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59A68" w14:textId="42A30AFC" w:rsidR="007B6725" w:rsidRPr="001837EC" w:rsidRDefault="00B04539" w:rsidP="0039189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837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A301F8" w:rsidRPr="001837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s</w:t>
      </w:r>
    </w:p>
    <w:p w14:paraId="357EC14D" w14:textId="524F573C" w:rsidR="007B6725" w:rsidRPr="001837EC" w:rsidRDefault="007B6725" w:rsidP="0039189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</w:pPr>
      <w:bookmarkStart w:id="0" w:name="_Hlk146712036"/>
      <w:r w:rsidRPr="001837E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/>
          <w14:ligatures w14:val="none"/>
        </w:rPr>
        <w:t>Supplementary table S1.</w:t>
      </w:r>
      <w:r w:rsidRPr="001837EC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Baseline characteristics of the </w:t>
      </w:r>
      <w:r w:rsidR="00862359" w:rsidRPr="001837EC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enrolled </w:t>
      </w:r>
      <w:r w:rsidRPr="001837EC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>treatment-naïve patients with advanced NSCLC</w:t>
      </w:r>
      <w:r w:rsidR="00862359" w:rsidRPr="001837EC">
        <w:rPr>
          <w:rFonts w:ascii="Times New Roman" w:eastAsia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.  </w:t>
      </w:r>
    </w:p>
    <w:bookmarkEnd w:id="0"/>
    <w:tbl>
      <w:tblPr>
        <w:tblW w:w="6199" w:type="dxa"/>
        <w:tblInd w:w="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0"/>
        <w:gridCol w:w="2096"/>
        <w:gridCol w:w="2100"/>
        <w:gridCol w:w="13"/>
      </w:tblGrid>
      <w:tr w:rsidR="0039189A" w:rsidRPr="001837EC" w14:paraId="67FE09A8" w14:textId="77777777" w:rsidTr="001837EC">
        <w:trPr>
          <w:trHeight w:val="23"/>
        </w:trPr>
        <w:tc>
          <w:tcPr>
            <w:tcW w:w="4086" w:type="dxa"/>
            <w:gridSpan w:val="2"/>
            <w:shd w:val="clear" w:color="auto" w:fill="FFFFFF"/>
            <w:vAlign w:val="center"/>
          </w:tcPr>
          <w:p w14:paraId="2D65F432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3B55DFE8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3" w:type="dxa"/>
            <w:gridSpan w:val="2"/>
            <w:shd w:val="clear" w:color="auto" w:fill="FFFFFF"/>
            <w:vAlign w:val="center"/>
          </w:tcPr>
          <w:p w14:paraId="687B9488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opulation</w:t>
            </w:r>
          </w:p>
        </w:tc>
      </w:tr>
      <w:tr w:rsidR="0039189A" w:rsidRPr="001837EC" w14:paraId="6CE8FC03" w14:textId="77777777" w:rsidTr="001837EC">
        <w:trPr>
          <w:gridAfter w:val="1"/>
          <w:wAfter w:w="13" w:type="dxa"/>
          <w:trHeight w:val="23"/>
        </w:trPr>
        <w:tc>
          <w:tcPr>
            <w:tcW w:w="4086" w:type="dxa"/>
            <w:gridSpan w:val="2"/>
            <w:shd w:val="clear" w:color="auto" w:fill="FFFFFF"/>
            <w:vAlign w:val="center"/>
          </w:tcPr>
          <w:p w14:paraId="17C57396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0CEFF725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umber of patients (%)</w:t>
            </w:r>
          </w:p>
        </w:tc>
      </w:tr>
      <w:tr w:rsidR="0039189A" w:rsidRPr="001837EC" w14:paraId="181A46D2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4118FA6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764BDA79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n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57093A9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 (66.7%)</w:t>
            </w:r>
          </w:p>
        </w:tc>
      </w:tr>
      <w:tr w:rsidR="0039189A" w:rsidRPr="001837EC" w14:paraId="04B58A9B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431B9917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14CCE70B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13C842C0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33.3%)</w:t>
            </w:r>
          </w:p>
        </w:tc>
      </w:tr>
      <w:tr w:rsidR="0039189A" w:rsidRPr="001837EC" w14:paraId="021A322E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43932165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7E74E54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an ± Standard deviation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658D8AFE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 +/- 8.6</w:t>
            </w:r>
          </w:p>
        </w:tc>
      </w:tr>
      <w:tr w:rsidR="0039189A" w:rsidRPr="001837EC" w14:paraId="4735B51F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4203C482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2596991B" w14:textId="364EDA91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65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1D7C5E2D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22.2%)</w:t>
            </w:r>
          </w:p>
        </w:tc>
      </w:tr>
      <w:tr w:rsidR="0039189A" w:rsidRPr="001837EC" w14:paraId="1EB4183D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727238C1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22F843CB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≥65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294D8A01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 (77.8%)</w:t>
            </w:r>
          </w:p>
        </w:tc>
      </w:tr>
      <w:tr w:rsidR="0039189A" w:rsidRPr="001837EC" w14:paraId="7A174312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7E12A7C2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moking habits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2CBAC83F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ver smoker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14A0DBA7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14.8%)</w:t>
            </w:r>
          </w:p>
        </w:tc>
      </w:tr>
      <w:tr w:rsidR="0039189A" w:rsidRPr="001837EC" w14:paraId="30472DE8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69750C96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4A70CADB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urrent or former smoker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642310C4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(85.2 %)</w:t>
            </w:r>
          </w:p>
        </w:tc>
      </w:tr>
      <w:tr w:rsidR="0039189A" w:rsidRPr="001837EC" w14:paraId="0AF4073A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35B8FD0A" w14:textId="0A23AE8B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ECOG PS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14D047B8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-1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155C2494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 (51.8%)</w:t>
            </w:r>
          </w:p>
        </w:tc>
      </w:tr>
      <w:tr w:rsidR="0039189A" w:rsidRPr="001837EC" w14:paraId="06B560E1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4EC5FE28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1CB42651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462EA67A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 (48.1%)</w:t>
            </w:r>
          </w:p>
        </w:tc>
      </w:tr>
      <w:tr w:rsidR="0039189A" w:rsidRPr="001837EC" w14:paraId="440C9FC4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775240F2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Histological subtype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2992805F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SCC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74538B1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 (74.1%)</w:t>
            </w:r>
          </w:p>
        </w:tc>
      </w:tr>
      <w:tr w:rsidR="0039189A" w:rsidRPr="001837EC" w14:paraId="10690A5D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3359FFF1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1EBC7CF2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C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401212D3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25.9%)</w:t>
            </w:r>
          </w:p>
        </w:tc>
      </w:tr>
      <w:tr w:rsidR="0039189A" w:rsidRPr="001837EC" w14:paraId="5CC85F4F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28BF3FDE" w14:textId="15EBB103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lecular diagnostics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4C01F653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EGFR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02539D5B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29,6%)</w:t>
            </w:r>
          </w:p>
        </w:tc>
      </w:tr>
      <w:tr w:rsidR="0039189A" w:rsidRPr="001837EC" w14:paraId="3688E2DF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0DFD3CD6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47138DC5" w14:textId="0DF28181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LK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5432A8F7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11.1%)</w:t>
            </w:r>
          </w:p>
        </w:tc>
      </w:tr>
      <w:tr w:rsidR="0039189A" w:rsidRPr="001837EC" w14:paraId="77172F9B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3C74685E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58D4B271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ROS-1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72CE8026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3.7%)</w:t>
            </w:r>
          </w:p>
        </w:tc>
      </w:tr>
      <w:tr w:rsidR="0039189A" w:rsidRPr="001837EC" w14:paraId="3E1ABE9E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4F8A4C9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07A9EDE4" w14:textId="2B39DED9" w:rsidR="004D28B3" w:rsidRPr="001837EC" w:rsidRDefault="00B947B1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ild-type</w:t>
            </w:r>
            <w:proofErr w:type="gramEnd"/>
          </w:p>
        </w:tc>
        <w:tc>
          <w:tcPr>
            <w:tcW w:w="2100" w:type="dxa"/>
            <w:shd w:val="clear" w:color="auto" w:fill="FFFFFF"/>
            <w:vAlign w:val="center"/>
          </w:tcPr>
          <w:p w14:paraId="1D1808EA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(55.6%)</w:t>
            </w:r>
          </w:p>
        </w:tc>
      </w:tr>
      <w:tr w:rsidR="0039189A" w:rsidRPr="001837EC" w14:paraId="410C9B3B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230F836D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Tissue PD-L1 (TPS)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25319FC7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gative (&lt;1%)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7BCB4B17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25.9%)</w:t>
            </w:r>
          </w:p>
        </w:tc>
      </w:tr>
      <w:tr w:rsidR="0039189A" w:rsidRPr="001837EC" w14:paraId="049369B1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1BABF33D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2E9F259B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expression (1-49%)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2A7278D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 (44.4%)</w:t>
            </w:r>
          </w:p>
        </w:tc>
      </w:tr>
      <w:tr w:rsidR="0039189A" w:rsidRPr="001837EC" w14:paraId="077A4488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264A4FA5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0BDE2418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expression (≥50%)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641B5434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25.9%)</w:t>
            </w:r>
          </w:p>
        </w:tc>
      </w:tr>
      <w:tr w:rsidR="0039189A" w:rsidRPr="001837EC" w14:paraId="796AEA43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78A3CF9F" w14:textId="2B5EFB4B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ite of disease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3F610C22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ra-thoracic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091B5A7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37.0%)</w:t>
            </w:r>
          </w:p>
        </w:tc>
      </w:tr>
      <w:tr w:rsidR="0039189A" w:rsidRPr="001837EC" w14:paraId="3F269AEA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15A9F46B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34126BE3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tra-thoracic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41C1B417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 (51.9%)</w:t>
            </w:r>
          </w:p>
        </w:tc>
      </w:tr>
      <w:tr w:rsidR="0039189A" w:rsidRPr="001837EC" w14:paraId="349F58B9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4711E490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lastRenderedPageBreak/>
              <w:t>Treatment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147A5530" w14:textId="54A556D8" w:rsidR="004D28B3" w:rsidRPr="001837EC" w:rsidRDefault="00B947B1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  <w:r w:rsidR="004D28B3"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mbrolizumab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3422C2FE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22.2%)</w:t>
            </w:r>
          </w:p>
        </w:tc>
      </w:tr>
      <w:tr w:rsidR="0039189A" w:rsidRPr="001837EC" w14:paraId="125CD54A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601B91DD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1CB7B144" w14:textId="62B13486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T +/- </w:t>
            </w:r>
            <w:r w:rsidR="00B947B1"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mbrolizumab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4E183958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33.3%)</w:t>
            </w:r>
          </w:p>
        </w:tc>
      </w:tr>
      <w:tr w:rsidR="0039189A" w:rsidRPr="001837EC" w14:paraId="5CADC164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0E6F3614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5B7A4799" w14:textId="0986EFB6" w:rsidR="004D28B3" w:rsidRPr="001837EC" w:rsidRDefault="00B947B1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ectinib</w:t>
            </w:r>
            <w:proofErr w:type="spellEnd"/>
          </w:p>
        </w:tc>
        <w:tc>
          <w:tcPr>
            <w:tcW w:w="2100" w:type="dxa"/>
            <w:shd w:val="clear" w:color="auto" w:fill="FFFFFF"/>
            <w:vAlign w:val="center"/>
          </w:tcPr>
          <w:p w14:paraId="7D19AA78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14.8%)</w:t>
            </w:r>
          </w:p>
        </w:tc>
      </w:tr>
      <w:tr w:rsidR="0039189A" w:rsidRPr="001837EC" w14:paraId="327E0829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10E106A7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23C8E8AC" w14:textId="50B36405" w:rsidR="004D28B3" w:rsidRPr="001837EC" w:rsidRDefault="00B947B1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</w:t>
            </w:r>
            <w:r w:rsidR="004D28B3"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mertinib</w:t>
            </w:r>
            <w:proofErr w:type="spellEnd"/>
          </w:p>
        </w:tc>
        <w:tc>
          <w:tcPr>
            <w:tcW w:w="2100" w:type="dxa"/>
            <w:shd w:val="clear" w:color="auto" w:fill="FFFFFF"/>
            <w:vAlign w:val="center"/>
          </w:tcPr>
          <w:p w14:paraId="6D92C435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29.6%)</w:t>
            </w:r>
          </w:p>
        </w:tc>
      </w:tr>
      <w:tr w:rsidR="0039189A" w:rsidRPr="001837EC" w14:paraId="5BDA04F0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280BDDBE" w14:textId="78280B25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Radiologic response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6A469B7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rtial response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31C7DF9B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 (51.9%)</w:t>
            </w:r>
          </w:p>
        </w:tc>
      </w:tr>
      <w:tr w:rsidR="0039189A" w:rsidRPr="001837EC" w14:paraId="19C5100F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55FC5DE7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4DAB4447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able disease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3E673E12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11.1%)</w:t>
            </w:r>
          </w:p>
        </w:tc>
      </w:tr>
      <w:tr w:rsidR="0039189A" w:rsidRPr="001837EC" w14:paraId="3BC34273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3805C8E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50F9C56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rogressive disease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1917A936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37%)</w:t>
            </w:r>
          </w:p>
        </w:tc>
      </w:tr>
      <w:tr w:rsidR="0039189A" w:rsidRPr="001837EC" w14:paraId="19F657B3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4CD91AB5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ogression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3FE25EEE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6A60ADBF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37%)</w:t>
            </w:r>
          </w:p>
        </w:tc>
      </w:tr>
      <w:tr w:rsidR="0039189A" w:rsidRPr="001837EC" w14:paraId="25A02FFD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1A8F234E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004A206F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36CB0589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 (63%)</w:t>
            </w:r>
          </w:p>
        </w:tc>
      </w:tr>
      <w:tr w:rsidR="0039189A" w:rsidRPr="001837EC" w14:paraId="1F391913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shd w:val="clear" w:color="auto" w:fill="FFFFFF"/>
            <w:vAlign w:val="center"/>
          </w:tcPr>
          <w:p w14:paraId="0D5DCF43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FS (months)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62E4E25A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01CC8C90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53 (0 – 25.70)</w:t>
            </w:r>
          </w:p>
        </w:tc>
      </w:tr>
      <w:tr w:rsidR="0039189A" w:rsidRPr="001837EC" w14:paraId="743C5B26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 w:val="restart"/>
            <w:shd w:val="clear" w:color="auto" w:fill="FFFFFF"/>
            <w:vAlign w:val="center"/>
          </w:tcPr>
          <w:p w14:paraId="6C83C08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157EB91E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399069EC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 (74.1%)</w:t>
            </w:r>
          </w:p>
        </w:tc>
      </w:tr>
      <w:tr w:rsidR="0039189A" w:rsidRPr="001837EC" w14:paraId="631175BD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vMerge/>
            <w:shd w:val="clear" w:color="auto" w:fill="FFFFFF"/>
            <w:vAlign w:val="center"/>
          </w:tcPr>
          <w:p w14:paraId="4A81A788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96" w:type="dxa"/>
            <w:shd w:val="clear" w:color="auto" w:fill="FFFFFF"/>
            <w:vAlign w:val="center"/>
          </w:tcPr>
          <w:p w14:paraId="6B04E771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362FCE7E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25.9%)</w:t>
            </w:r>
          </w:p>
        </w:tc>
      </w:tr>
      <w:tr w:rsidR="0039189A" w:rsidRPr="001837EC" w14:paraId="2BA9659C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13" w:type="dxa"/>
          <w:trHeight w:val="23"/>
        </w:trPr>
        <w:tc>
          <w:tcPr>
            <w:tcW w:w="1990" w:type="dxa"/>
            <w:shd w:val="clear" w:color="auto" w:fill="FFFFFF"/>
            <w:vAlign w:val="center"/>
          </w:tcPr>
          <w:p w14:paraId="2FDEB5D1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OS (months)</w:t>
            </w:r>
          </w:p>
        </w:tc>
        <w:tc>
          <w:tcPr>
            <w:tcW w:w="2096" w:type="dxa"/>
            <w:shd w:val="clear" w:color="auto" w:fill="FFFFFF"/>
            <w:vAlign w:val="center"/>
          </w:tcPr>
          <w:p w14:paraId="0DF1EAD2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2100" w:type="dxa"/>
            <w:shd w:val="clear" w:color="auto" w:fill="FFFFFF"/>
            <w:vAlign w:val="center"/>
          </w:tcPr>
          <w:p w14:paraId="14CA303E" w14:textId="77777777" w:rsidR="004D28B3" w:rsidRPr="001837EC" w:rsidRDefault="004D28B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33 (6.81 – 39.84)</w:t>
            </w:r>
          </w:p>
        </w:tc>
      </w:tr>
    </w:tbl>
    <w:p w14:paraId="3148428C" w14:textId="77777777" w:rsidR="00B62919" w:rsidRPr="001837EC" w:rsidRDefault="00B62919" w:rsidP="0039189A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20F971D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21E29899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412A6C0C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48BB5387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21625FBF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45E17DEA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88110C6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A45FD4A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A126EB9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0D678856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34C2547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35DA510B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30AF2211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00FB8DA1" w14:textId="19108379" w:rsidR="00166BCF" w:rsidRPr="001837EC" w:rsidRDefault="00166BCF" w:rsidP="003918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1837E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Table S2. </w:t>
      </w:r>
      <w:r w:rsidR="00BC2B06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xtracellular vesicles (EV) dynamics</w:t>
      </w:r>
      <w:r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ccording to </w:t>
      </w:r>
      <w:r w:rsidR="00BC2B06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radford </w:t>
      </w:r>
      <w:r w:rsidR="00DE1D8C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</w:t>
      </w:r>
      <w:r w:rsidR="00BC2B06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say and Dynamic Light Scattering </w:t>
      </w:r>
      <w:r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alyses at baseline and </w:t>
      </w:r>
      <w:r w:rsidR="00FE2138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fter twelve weeks follow-up</w:t>
      </w:r>
      <w:r w:rsidR="00BC2B06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BC2B06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Abbreviations: </w:t>
      </w:r>
      <w:proofErr w:type="spellStart"/>
      <w:r w:rsidR="00BC2B06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fEV</w:t>
      </w:r>
      <w:proofErr w:type="spellEnd"/>
      <w:r w:rsidR="00BC2B06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cell-free EV protein levels</w:t>
      </w:r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; R90, Rayleigh ratio; </w:t>
      </w:r>
      <w:proofErr w:type="spellStart"/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Dz</w:t>
      </w:r>
      <w:proofErr w:type="spellEnd"/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z-averaged hydrodynamic diameter; PDI, polydispersity index; W12, disease restaging after twelve weeks;</w:t>
      </w:r>
      <w:r w:rsidR="00B947B1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NA,</w:t>
      </w:r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not available; CT, platinum chemotherapy; </w:t>
      </w:r>
      <w:proofErr w:type="spellStart"/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osi</w:t>
      </w:r>
      <w:proofErr w:type="spellEnd"/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, </w:t>
      </w:r>
      <w:proofErr w:type="spellStart"/>
      <w:r w:rsidR="00862359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o</w:t>
      </w:r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imertinib</w:t>
      </w:r>
      <w:proofErr w:type="spellEnd"/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; </w:t>
      </w:r>
      <w:proofErr w:type="spellStart"/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pembro</w:t>
      </w:r>
      <w:proofErr w:type="spellEnd"/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, pembrolizumab; SD, stable disease; PD, progressive disease; PR, partial response. </w:t>
      </w:r>
    </w:p>
    <w:tbl>
      <w:tblPr>
        <w:tblpPr w:leftFromText="180" w:rightFromText="180" w:vertAnchor="text" w:horzAnchor="margin" w:tblpXSpec="center" w:tblpY="7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752"/>
        <w:gridCol w:w="170"/>
        <w:gridCol w:w="53"/>
        <w:gridCol w:w="514"/>
        <w:gridCol w:w="805"/>
        <w:gridCol w:w="620"/>
        <w:gridCol w:w="980"/>
        <w:gridCol w:w="980"/>
        <w:gridCol w:w="889"/>
        <w:gridCol w:w="891"/>
        <w:gridCol w:w="980"/>
        <w:gridCol w:w="978"/>
      </w:tblGrid>
      <w:tr w:rsidR="0039189A" w:rsidRPr="001837EC" w14:paraId="61537D5F" w14:textId="77777777" w:rsidTr="001837EC">
        <w:trPr>
          <w:trHeight w:val="620"/>
        </w:trPr>
        <w:tc>
          <w:tcPr>
            <w:tcW w:w="861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1186ED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06A2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5" w:type="pct"/>
            <w:tcBorders>
              <w:left w:val="nil"/>
            </w:tcBorders>
            <w:shd w:val="clear" w:color="auto" w:fill="auto"/>
            <w:vAlign w:val="center"/>
          </w:tcPr>
          <w:p w14:paraId="1AD4F0F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50" w:type="pct"/>
            <w:gridSpan w:val="2"/>
            <w:shd w:val="clear" w:color="auto" w:fill="auto"/>
            <w:vAlign w:val="center"/>
          </w:tcPr>
          <w:p w14:paraId="762C562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cfEV</w:t>
            </w:r>
            <w:proofErr w:type="spellEnd"/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 xml:space="preserve"> (µg/ml)</w:t>
            </w:r>
          </w:p>
        </w:tc>
        <w:tc>
          <w:tcPr>
            <w:tcW w:w="1028" w:type="pct"/>
            <w:gridSpan w:val="2"/>
            <w:shd w:val="clear" w:color="auto" w:fill="auto"/>
            <w:vAlign w:val="center"/>
          </w:tcPr>
          <w:p w14:paraId="1DF1A84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bookmarkStart w:id="1" w:name="OLE_LINK1"/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R90 (</w:t>
            </w:r>
            <w:bookmarkStart w:id="2" w:name="_Hlk148181736"/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10-6 cm-1</w:t>
            </w:r>
            <w:bookmarkEnd w:id="2"/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)</w:t>
            </w:r>
            <w:bookmarkEnd w:id="1"/>
          </w:p>
        </w:tc>
        <w:tc>
          <w:tcPr>
            <w:tcW w:w="935" w:type="pct"/>
            <w:gridSpan w:val="2"/>
            <w:shd w:val="clear" w:color="auto" w:fill="auto"/>
            <w:vAlign w:val="center"/>
          </w:tcPr>
          <w:p w14:paraId="5AD26A5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Dz</w:t>
            </w:r>
            <w:proofErr w:type="spellEnd"/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 xml:space="preserve"> (nm)</w:t>
            </w:r>
          </w:p>
        </w:tc>
        <w:tc>
          <w:tcPr>
            <w:tcW w:w="1028" w:type="pct"/>
            <w:gridSpan w:val="2"/>
            <w:shd w:val="clear" w:color="auto" w:fill="auto"/>
            <w:vAlign w:val="center"/>
          </w:tcPr>
          <w:p w14:paraId="55455ED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/>
                <w14:ligatures w14:val="none"/>
              </w:rPr>
              <w:t>PDI</w:t>
            </w:r>
          </w:p>
        </w:tc>
      </w:tr>
      <w:tr w:rsidR="0039189A" w:rsidRPr="001837EC" w14:paraId="1C510490" w14:textId="77777777" w:rsidTr="001837EC">
        <w:trPr>
          <w:trHeight w:val="701"/>
        </w:trPr>
        <w:tc>
          <w:tcPr>
            <w:tcW w:w="465" w:type="pct"/>
            <w:shd w:val="clear" w:color="auto" w:fill="auto"/>
            <w:vAlign w:val="center"/>
            <w:hideMark/>
          </w:tcPr>
          <w:p w14:paraId="5AFD929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ID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4CEE302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herapy</w:t>
            </w:r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27698C79" w14:textId="33C831B2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</w:t>
            </w:r>
            <w:r w:rsidR="00BC2B06"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can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73EB30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Baseline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5B661E4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W12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7A47FB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Baseline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CC4FF0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W12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2C787E2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Baseline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258C19C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W12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AC4991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Baseline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331E5F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W12</w:t>
            </w:r>
          </w:p>
        </w:tc>
      </w:tr>
      <w:tr w:rsidR="0039189A" w:rsidRPr="001837EC" w14:paraId="6887BEC4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326593D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5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7DE5105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CT</w:t>
            </w:r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57B0E22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D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7DFBDA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2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D7C0D0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4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B0BCEE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3150 ± 12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F0E6C0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100 ± 10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7544EF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04 ± 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867546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52 ± 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F1E675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5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C6E24D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09 ± 0.01</w:t>
            </w:r>
          </w:p>
        </w:tc>
      </w:tr>
      <w:tr w:rsidR="0039189A" w:rsidRPr="001837EC" w14:paraId="7ECEA065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3AAE58A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11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4D8C6E7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CT</w:t>
            </w:r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1F75A21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ED9342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.3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DB2EBD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40FC84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210 ± 15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C82B51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D6A0BC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34 ± 1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8526B4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CEAF74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0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D1D799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05BC7A9A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57EC3D4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14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1CF7869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osi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5EF21DE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970F2D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1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D21F5F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2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AE6750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650 ± 9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624550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770 ± 7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ADEABF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40 ± 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B77BB9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34 ± 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B650ED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5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EF7066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7 ± 0.01</w:t>
            </w:r>
          </w:p>
        </w:tc>
      </w:tr>
      <w:tr w:rsidR="0039189A" w:rsidRPr="001837EC" w14:paraId="0EBB3E16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2AB824B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16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7566226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osi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6A41B42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5A9695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2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F3A8C9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9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430450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830 ± 10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AD45AE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3240 ± 1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FB14A4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22 ±  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F7C771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28 ±  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4F2792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7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51E193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4 ± 0.01</w:t>
            </w:r>
          </w:p>
        </w:tc>
      </w:tr>
      <w:tr w:rsidR="0039189A" w:rsidRPr="001837EC" w14:paraId="18DD5881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40498E4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17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60E54F0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CT</w:t>
            </w:r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5814BF3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D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EF78ED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3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A30D33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6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E237C0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3120 ± 10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25B233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900 ± 7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D61DD4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40 ± 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E71C0E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22 ±   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D026A4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2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0B347F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0 ± 0.01</w:t>
            </w:r>
          </w:p>
        </w:tc>
      </w:tr>
      <w:tr w:rsidR="0039189A" w:rsidRPr="001837EC" w14:paraId="00B6DDC6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7E990B0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20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5049E8C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CT</w:t>
            </w:r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3E74329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D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AC6E22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5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ADF4E6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4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3CED95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980 ± 7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175EE3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3050 ± 8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43FE87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40 ± 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2C5806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16 ±   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DDB0C1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6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76AA13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3 ± 0.01</w:t>
            </w:r>
          </w:p>
        </w:tc>
      </w:tr>
      <w:tr w:rsidR="0039189A" w:rsidRPr="001837EC" w14:paraId="6AFBB6AB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0266A9E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32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3790ECD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alectinib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4DDBDFD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7272EE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53DECD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.0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3B3C70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870 ± 10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2E81A7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980 ±   9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D4CDBF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46 ± 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89E7EA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46 ± 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36E695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5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DCB4AA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4 ± 0.01</w:t>
            </w:r>
          </w:p>
        </w:tc>
      </w:tr>
      <w:tr w:rsidR="0039189A" w:rsidRPr="001837EC" w14:paraId="7B34B433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559B9B5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33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4DA2E43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osi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7D1A181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D1B7C8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9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285343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1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B30EE7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3210 ± 3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F39CFF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7ECAE3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60 ± 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DE472A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010835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4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48B331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1D76EBF1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2FF2127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35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74BB6ED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osi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55991C5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DE1A38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4A5A8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2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3802F7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510 ± 8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7AA693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590 ± 10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F93FDA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16 ± 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B78091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34 ± 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7010A5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5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DF5E59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7 ± 0.01</w:t>
            </w:r>
          </w:p>
        </w:tc>
      </w:tr>
      <w:tr w:rsidR="0039189A" w:rsidRPr="001837EC" w14:paraId="76122BFC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7646349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36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7E5CA65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embro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4365A8C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E08A00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2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BF0F0A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54E3AE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3760 ± 15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53559E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AC7959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22 ± 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5C1A58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0F9162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7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ED46AC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01DD3B2A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322E69D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38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39A0454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embro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548EE0F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859C06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636B9E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9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C86E39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030 ± 2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DD6818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4190 ± 4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935130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60 ± 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427E9B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50 ± 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A3D896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32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5CC837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2 ± 0.01</w:t>
            </w:r>
          </w:p>
        </w:tc>
      </w:tr>
      <w:tr w:rsidR="0039189A" w:rsidRPr="001837EC" w14:paraId="7F601CE3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1F336B3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41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12A3DB5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embro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3323883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52D11A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2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D0BEB1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1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D45E77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758 ± 1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DCE40A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802 ±1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C9276B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19 ± 1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9E1520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35 ± 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414A09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7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660EC8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9 ± 0.01</w:t>
            </w:r>
          </w:p>
        </w:tc>
      </w:tr>
      <w:tr w:rsidR="0039189A" w:rsidRPr="001837EC" w14:paraId="4EB8069A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254122E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42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4EE3F9A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osi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1AEDC62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ED68B8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7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B35B9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7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6CE57E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510 ± 10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50EDF8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280 ± 6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6A1469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40 ± 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41E93F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52 ± 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41FDEB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2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5AF3CB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2 ± 0.01</w:t>
            </w:r>
          </w:p>
        </w:tc>
      </w:tr>
      <w:tr w:rsidR="0039189A" w:rsidRPr="001837EC" w14:paraId="31F66A84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04E2138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47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70148DE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embro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5F9542B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C2D584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2A1321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0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D0AF46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6740 ± 7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84F8DE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890 ± 1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F03B96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83 ± 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CEB654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32 ± 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D99209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3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68546B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2 ± 0.01</w:t>
            </w:r>
          </w:p>
        </w:tc>
      </w:tr>
      <w:tr w:rsidR="0039189A" w:rsidRPr="001837EC" w14:paraId="5497C11E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55611ED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53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09E93CF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osi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53D4397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FADD93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0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B71AE1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1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32FEC1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478 ±1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081ECE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330 ± 1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3692D3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41 ± 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4F8304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56 ± 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062094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9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C0C07E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22 ± 0.01</w:t>
            </w:r>
          </w:p>
        </w:tc>
      </w:tr>
      <w:tr w:rsidR="0039189A" w:rsidRPr="001837EC" w14:paraId="68FC7624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  <w:hideMark/>
          </w:tcPr>
          <w:p w14:paraId="5CD88F7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65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  <w:hideMark/>
          </w:tcPr>
          <w:p w14:paraId="7B0398F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osi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  <w:hideMark/>
          </w:tcPr>
          <w:p w14:paraId="541067C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469A5D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40C089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0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CB165E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5630 ± 6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C9E8CA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980 ± 3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987D98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89 ± 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BB12CF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82 ± 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716012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40 ± 0.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237FD4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32 ± 0.01</w:t>
            </w:r>
          </w:p>
        </w:tc>
      </w:tr>
      <w:tr w:rsidR="0039189A" w:rsidRPr="001837EC" w14:paraId="4ECFC4BF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384D2BE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67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039A1B2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embro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4A117A8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1B960CB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6673B95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67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09A93D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526EA1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0EF2A4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236CF3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BB986B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772165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55C88DAF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13BBB59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68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23334D4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CT+ </w:t>
            </w: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embro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0227B52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85E047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74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59DD4A6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87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197B483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98E9C8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F16ECF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D8E5D8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9A6158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394929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66485AD3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09F062D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69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660BC98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IO</w:t>
            </w:r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6D3E7B6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1111364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14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5C5CE2A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89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26F900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CF576A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FD6706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0A25FE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045136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505458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583FA23F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00D14DB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70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789EF8A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alectinib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05B6586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F6ACAF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22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7EF9A4F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.07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A39C6B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589E6A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6624BA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3FD9F0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3CAF3C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BF745D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6540C612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1C40340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71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66182AD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CT+ </w:t>
            </w: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embro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4831169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1E3D2C9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62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2BE4BFD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46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19FDE1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D18DDE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E0662F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60FF7B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D9E50A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D88696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501D7100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00FB941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72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4E6CA08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CT+ </w:t>
            </w: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embro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3858208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7E4E88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45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13B89AA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C126AF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99F2FB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AF68E7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FC374C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8637CB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BB52A1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13BBB334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1484FE5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73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4D1F2F2B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CT</w:t>
            </w:r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4061685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3ED157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15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695D6F1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45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07B9EB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185D39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613F9C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762865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9C9584F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C4D7CD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76338355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22D69CF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74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1E50B01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alectinib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187FF53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FEFF64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64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33C903A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19EC8B5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3869ED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E87BAA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811574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C4D8C1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603432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7E9BA482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31424A3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75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57250C72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osi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435B58A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R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2655723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19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24CCAA5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05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AAF902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1C3A7CD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AD32470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1298D3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121C51F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3819E1D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56A7036D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3403179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77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75AD1289" w14:textId="4E14F3E5" w:rsidR="00166BCF" w:rsidRPr="001837EC" w:rsidRDefault="00DE1D8C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alectinib</w:t>
            </w:r>
            <w:proofErr w:type="spellEnd"/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0BACF65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5729F0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0.36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194A9C7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1.01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E61566C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73D5B3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7E1B2C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894A661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59BFBD8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BD6487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  <w:tr w:rsidR="0039189A" w:rsidRPr="001837EC" w14:paraId="4E48A8C4" w14:textId="77777777" w:rsidTr="001837EC">
        <w:trPr>
          <w:trHeight w:val="320"/>
        </w:trPr>
        <w:tc>
          <w:tcPr>
            <w:tcW w:w="465" w:type="pct"/>
            <w:shd w:val="clear" w:color="auto" w:fill="auto"/>
            <w:vAlign w:val="center"/>
          </w:tcPr>
          <w:p w14:paraId="603B52A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EXOVE80</w:t>
            </w:r>
          </w:p>
        </w:tc>
        <w:tc>
          <w:tcPr>
            <w:tcW w:w="490" w:type="pct"/>
            <w:gridSpan w:val="2"/>
            <w:shd w:val="clear" w:color="auto" w:fill="auto"/>
            <w:vAlign w:val="center"/>
          </w:tcPr>
          <w:p w14:paraId="5EDE934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CT</w:t>
            </w:r>
          </w:p>
        </w:tc>
        <w:tc>
          <w:tcPr>
            <w:tcW w:w="305" w:type="pct"/>
            <w:gridSpan w:val="2"/>
            <w:shd w:val="clear" w:color="auto" w:fill="auto"/>
            <w:vAlign w:val="center"/>
          </w:tcPr>
          <w:p w14:paraId="1BC4F6FE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PD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E442CD6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4879014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2.03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533049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1440219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91172D7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D6F8264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9E9F978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70141A7A" w14:textId="77777777" w:rsidR="00166BCF" w:rsidRPr="001837EC" w:rsidRDefault="00166BCF" w:rsidP="0018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837E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</w:tr>
    </w:tbl>
    <w:p w14:paraId="6D4FE031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5F7B9402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6C5172CA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54A8CFE9" w14:textId="33BCD282" w:rsidR="009C337C" w:rsidRPr="001837EC" w:rsidRDefault="009C337C" w:rsidP="0039189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US"/>
          <w14:ligatures w14:val="none"/>
        </w:rPr>
      </w:pPr>
      <w:r w:rsidRPr="001837E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lastRenderedPageBreak/>
        <w:t>Supplementary table S</w:t>
      </w:r>
      <w:r w:rsidR="00166BCF" w:rsidRPr="001837E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>3</w:t>
      </w:r>
      <w:r w:rsidRPr="001837E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>.</w:t>
      </w:r>
      <w:r w:rsidR="00E82A93" w:rsidRPr="001837E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 xml:space="preserve"> </w:t>
      </w:r>
      <w:r w:rsidR="00166BCF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nivariable and multivariable analysis for progression-free survival (PFS)</w:t>
      </w:r>
      <w:r w:rsidR="00FE2138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enrolled patients</w:t>
      </w:r>
      <w:r w:rsidR="00166BCF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DE1D8C"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DE1D8C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Abbreviations: </w:t>
      </w:r>
      <w:r w:rsidR="00BE651B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HR, hazard ratio; CI, confidence interval; Δ </w:t>
      </w:r>
      <w:proofErr w:type="spellStart"/>
      <w:r w:rsidR="00BE651B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fEV</w:t>
      </w:r>
      <w:proofErr w:type="spellEnd"/>
      <w:r w:rsidR="00BE651B" w:rsidRPr="001837E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 cell-free extracellular vesicle protein levels from baseline to disease restaging.</w:t>
      </w:r>
    </w:p>
    <w:tbl>
      <w:tblPr>
        <w:tblStyle w:val="Grigliatabella"/>
        <w:tblpPr w:leftFromText="141" w:rightFromText="141" w:vertAnchor="text" w:horzAnchor="margin" w:tblpXSpec="center" w:tblpY="421"/>
        <w:tblW w:w="5000" w:type="pct"/>
        <w:tblLook w:val="04A0" w:firstRow="1" w:lastRow="0" w:firstColumn="1" w:lastColumn="0" w:noHBand="0" w:noVBand="1"/>
      </w:tblPr>
      <w:tblGrid>
        <w:gridCol w:w="1371"/>
        <w:gridCol w:w="2555"/>
        <w:gridCol w:w="1770"/>
        <w:gridCol w:w="984"/>
        <w:gridCol w:w="1770"/>
        <w:gridCol w:w="1178"/>
      </w:tblGrid>
      <w:tr w:rsidR="0039189A" w:rsidRPr="001837EC" w14:paraId="2469F9EE" w14:textId="77777777" w:rsidTr="0039189A">
        <w:trPr>
          <w:gridAfter w:val="4"/>
          <w:wAfter w:w="2961" w:type="pct"/>
          <w:trHeight w:val="322"/>
        </w:trPr>
        <w:tc>
          <w:tcPr>
            <w:tcW w:w="2039" w:type="pct"/>
            <w:gridSpan w:val="2"/>
            <w:vMerge w:val="restart"/>
            <w:vAlign w:val="center"/>
          </w:tcPr>
          <w:p w14:paraId="21C88383" w14:textId="77777777" w:rsidR="00166BCF" w:rsidRPr="001837EC" w:rsidRDefault="00166BCF" w:rsidP="0039189A">
            <w:pPr>
              <w:pStyle w:val="Contenidodelatabla"/>
              <w:spacing w:line="36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PFS</w:t>
            </w:r>
          </w:p>
        </w:tc>
      </w:tr>
      <w:tr w:rsidR="0039189A" w:rsidRPr="001837EC" w14:paraId="65A482D7" w14:textId="77777777" w:rsidTr="0039189A">
        <w:tc>
          <w:tcPr>
            <w:tcW w:w="2039" w:type="pct"/>
            <w:gridSpan w:val="2"/>
            <w:vMerge/>
            <w:vAlign w:val="center"/>
          </w:tcPr>
          <w:p w14:paraId="10A5E1ED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430" w:type="pct"/>
            <w:gridSpan w:val="2"/>
            <w:vAlign w:val="center"/>
          </w:tcPr>
          <w:p w14:paraId="46D8F8FE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Univariate analysis</w:t>
            </w:r>
          </w:p>
        </w:tc>
        <w:tc>
          <w:tcPr>
            <w:tcW w:w="1531" w:type="pct"/>
            <w:gridSpan w:val="2"/>
            <w:vAlign w:val="center"/>
          </w:tcPr>
          <w:p w14:paraId="0CD51573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Multivariate analysis</w:t>
            </w:r>
          </w:p>
        </w:tc>
      </w:tr>
      <w:tr w:rsidR="0039189A" w:rsidRPr="001837EC" w14:paraId="713B9D64" w14:textId="77777777" w:rsidTr="0039189A">
        <w:tc>
          <w:tcPr>
            <w:tcW w:w="2039" w:type="pct"/>
            <w:gridSpan w:val="2"/>
            <w:vAlign w:val="center"/>
          </w:tcPr>
          <w:p w14:paraId="733C566F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bCs/>
                <w:color w:val="000000" w:themeColor="text1"/>
                <w:sz w:val="14"/>
                <w:szCs w:val="14"/>
              </w:rPr>
              <w:t>Variable</w:t>
            </w:r>
          </w:p>
        </w:tc>
        <w:tc>
          <w:tcPr>
            <w:tcW w:w="919" w:type="pct"/>
            <w:vAlign w:val="center"/>
          </w:tcPr>
          <w:p w14:paraId="6CCCC27A" w14:textId="77777777" w:rsidR="00166BCF" w:rsidRPr="001837EC" w:rsidRDefault="00166BCF" w:rsidP="0039189A">
            <w:pPr>
              <w:pStyle w:val="Contenidodelatabla"/>
              <w:spacing w:line="360" w:lineRule="auto"/>
              <w:ind w:right="-108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HR (95% CI)</w:t>
            </w:r>
          </w:p>
        </w:tc>
        <w:tc>
          <w:tcPr>
            <w:tcW w:w="511" w:type="pct"/>
            <w:vAlign w:val="center"/>
          </w:tcPr>
          <w:p w14:paraId="064DC0BA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i/>
                <w:iCs/>
                <w:color w:val="000000" w:themeColor="text1"/>
                <w:sz w:val="14"/>
                <w:szCs w:val="14"/>
                <w:lang w:val="en-US"/>
              </w:rPr>
              <w:t>p</w:t>
            </w:r>
          </w:p>
        </w:tc>
        <w:tc>
          <w:tcPr>
            <w:tcW w:w="919" w:type="pct"/>
            <w:vAlign w:val="center"/>
          </w:tcPr>
          <w:p w14:paraId="6FE76387" w14:textId="77777777" w:rsidR="00166BCF" w:rsidRPr="001837EC" w:rsidRDefault="00166BCF" w:rsidP="0039189A">
            <w:pPr>
              <w:pStyle w:val="Contenidodelatabla"/>
              <w:spacing w:line="360" w:lineRule="auto"/>
              <w:ind w:right="-108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HR (95% CI)</w:t>
            </w:r>
          </w:p>
        </w:tc>
        <w:tc>
          <w:tcPr>
            <w:tcW w:w="612" w:type="pct"/>
            <w:vAlign w:val="center"/>
          </w:tcPr>
          <w:p w14:paraId="1AE22895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i/>
                <w:iCs/>
                <w:color w:val="000000" w:themeColor="text1"/>
                <w:sz w:val="14"/>
                <w:szCs w:val="14"/>
                <w:lang w:val="en-US"/>
              </w:rPr>
              <w:t>p</w:t>
            </w:r>
          </w:p>
        </w:tc>
      </w:tr>
      <w:tr w:rsidR="0039189A" w:rsidRPr="001837EC" w14:paraId="29B499DC" w14:textId="77777777" w:rsidTr="0039189A">
        <w:tc>
          <w:tcPr>
            <w:tcW w:w="712" w:type="pct"/>
            <w:vMerge w:val="restart"/>
            <w:vAlign w:val="center"/>
          </w:tcPr>
          <w:p w14:paraId="1711E730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1327" w:type="pct"/>
            <w:vAlign w:val="center"/>
          </w:tcPr>
          <w:p w14:paraId="24DED89B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Women</w:t>
            </w:r>
          </w:p>
        </w:tc>
        <w:tc>
          <w:tcPr>
            <w:tcW w:w="919" w:type="pct"/>
          </w:tcPr>
          <w:p w14:paraId="142886AE" w14:textId="77777777" w:rsidR="00166BCF" w:rsidRPr="001837EC" w:rsidRDefault="00166BCF" w:rsidP="003918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 (Reference)</w:t>
            </w:r>
          </w:p>
        </w:tc>
        <w:tc>
          <w:tcPr>
            <w:tcW w:w="511" w:type="pct"/>
          </w:tcPr>
          <w:p w14:paraId="71C388EA" w14:textId="77777777" w:rsidR="00166BCF" w:rsidRPr="001837EC" w:rsidRDefault="00166BCF" w:rsidP="0039189A">
            <w:pPr>
              <w:spacing w:line="360" w:lineRule="auto"/>
              <w:ind w:right="-8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19" w:type="pct"/>
            <w:vAlign w:val="center"/>
          </w:tcPr>
          <w:p w14:paraId="756872B0" w14:textId="77777777" w:rsidR="00166BCF" w:rsidRPr="001837EC" w:rsidRDefault="00166BCF" w:rsidP="0039189A">
            <w:pPr>
              <w:pStyle w:val="Contenidodelatabla"/>
              <w:spacing w:line="360" w:lineRule="auto"/>
              <w:jc w:val="center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4304C98A" w14:textId="77777777" w:rsidR="00166BCF" w:rsidRPr="001837EC" w:rsidRDefault="00166BCF" w:rsidP="003918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9189A" w:rsidRPr="001837EC" w14:paraId="07B9C00B" w14:textId="77777777" w:rsidTr="0039189A">
        <w:trPr>
          <w:trHeight w:val="138"/>
        </w:trPr>
        <w:tc>
          <w:tcPr>
            <w:tcW w:w="712" w:type="pct"/>
            <w:vMerge/>
            <w:vAlign w:val="center"/>
          </w:tcPr>
          <w:p w14:paraId="107F67E3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27" w:type="pct"/>
            <w:vAlign w:val="center"/>
          </w:tcPr>
          <w:p w14:paraId="02C13693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Men</w:t>
            </w:r>
          </w:p>
        </w:tc>
        <w:tc>
          <w:tcPr>
            <w:tcW w:w="919" w:type="pct"/>
          </w:tcPr>
          <w:p w14:paraId="49576757" w14:textId="77777777" w:rsidR="00166BCF" w:rsidRPr="001837EC" w:rsidRDefault="00166BCF" w:rsidP="003918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1 (0.65-2.00)</w:t>
            </w:r>
          </w:p>
        </w:tc>
        <w:tc>
          <w:tcPr>
            <w:tcW w:w="511" w:type="pct"/>
          </w:tcPr>
          <w:p w14:paraId="39244874" w14:textId="77777777" w:rsidR="00166BCF" w:rsidRPr="001837EC" w:rsidRDefault="00166BCF" w:rsidP="0039189A">
            <w:pPr>
              <w:spacing w:line="360" w:lineRule="auto"/>
              <w:ind w:right="-8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</w:t>
            </w:r>
          </w:p>
        </w:tc>
        <w:tc>
          <w:tcPr>
            <w:tcW w:w="919" w:type="pct"/>
          </w:tcPr>
          <w:p w14:paraId="3FFC5E6F" w14:textId="77777777" w:rsidR="00166BCF" w:rsidRPr="001837EC" w:rsidRDefault="00166BCF" w:rsidP="003918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2" w:type="pct"/>
          </w:tcPr>
          <w:p w14:paraId="4FBFAF6D" w14:textId="77777777" w:rsidR="00166BCF" w:rsidRPr="001837EC" w:rsidRDefault="00166BCF" w:rsidP="0039189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9189A" w:rsidRPr="001837EC" w14:paraId="1BD8EA6D" w14:textId="77777777" w:rsidTr="0039189A">
        <w:tc>
          <w:tcPr>
            <w:tcW w:w="712" w:type="pct"/>
            <w:vMerge w:val="restart"/>
            <w:vAlign w:val="center"/>
          </w:tcPr>
          <w:p w14:paraId="7C09187F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Age</w:t>
            </w:r>
          </w:p>
        </w:tc>
        <w:tc>
          <w:tcPr>
            <w:tcW w:w="1327" w:type="pct"/>
            <w:vAlign w:val="center"/>
          </w:tcPr>
          <w:p w14:paraId="03FDAA50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≥ 65</w:t>
            </w:r>
          </w:p>
        </w:tc>
        <w:tc>
          <w:tcPr>
            <w:tcW w:w="919" w:type="pct"/>
          </w:tcPr>
          <w:p w14:paraId="357B8160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</w:rPr>
              <w:t>1.0 (Reference)</w:t>
            </w:r>
          </w:p>
        </w:tc>
        <w:tc>
          <w:tcPr>
            <w:tcW w:w="511" w:type="pct"/>
          </w:tcPr>
          <w:p w14:paraId="5E1F1032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9" w:type="pct"/>
          </w:tcPr>
          <w:p w14:paraId="68BD4393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3FD65072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269D3B7C" w14:textId="77777777" w:rsidTr="0039189A">
        <w:tc>
          <w:tcPr>
            <w:tcW w:w="712" w:type="pct"/>
            <w:vMerge/>
            <w:vAlign w:val="center"/>
          </w:tcPr>
          <w:p w14:paraId="6BA6163C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1327" w:type="pct"/>
            <w:vAlign w:val="center"/>
          </w:tcPr>
          <w:p w14:paraId="5DAFF64E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&lt; 65</w:t>
            </w:r>
          </w:p>
        </w:tc>
        <w:tc>
          <w:tcPr>
            <w:tcW w:w="919" w:type="pct"/>
          </w:tcPr>
          <w:p w14:paraId="4288E793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</w:rPr>
              <w:t xml:space="preserve"> 1.54 (0,55 – 4,35)</w:t>
            </w:r>
          </w:p>
        </w:tc>
        <w:tc>
          <w:tcPr>
            <w:tcW w:w="511" w:type="pct"/>
          </w:tcPr>
          <w:p w14:paraId="1928D90F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43</w:t>
            </w:r>
          </w:p>
        </w:tc>
        <w:tc>
          <w:tcPr>
            <w:tcW w:w="919" w:type="pct"/>
          </w:tcPr>
          <w:p w14:paraId="4F1BC214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76F16ADB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133DA0FE" w14:textId="77777777" w:rsidTr="0039189A">
        <w:tc>
          <w:tcPr>
            <w:tcW w:w="712" w:type="pct"/>
            <w:vMerge w:val="restart"/>
            <w:vAlign w:val="center"/>
          </w:tcPr>
          <w:p w14:paraId="78FFDB7C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Ever smoker</w:t>
            </w:r>
          </w:p>
        </w:tc>
        <w:tc>
          <w:tcPr>
            <w:tcW w:w="1327" w:type="pct"/>
            <w:vAlign w:val="center"/>
          </w:tcPr>
          <w:p w14:paraId="0A942347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919" w:type="pct"/>
          </w:tcPr>
          <w:p w14:paraId="701A1EC0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1.00 (Reference)</w:t>
            </w:r>
          </w:p>
        </w:tc>
        <w:tc>
          <w:tcPr>
            <w:tcW w:w="511" w:type="pct"/>
          </w:tcPr>
          <w:p w14:paraId="351AA24A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9" w:type="pct"/>
          </w:tcPr>
          <w:p w14:paraId="59D0B225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364F174C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3FF529A8" w14:textId="77777777" w:rsidTr="0039189A">
        <w:tc>
          <w:tcPr>
            <w:tcW w:w="712" w:type="pct"/>
            <w:vMerge/>
            <w:vAlign w:val="center"/>
          </w:tcPr>
          <w:p w14:paraId="3E55F6B5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ind w:left="176"/>
              <w:rPr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27" w:type="pct"/>
            <w:vAlign w:val="center"/>
          </w:tcPr>
          <w:p w14:paraId="02E64DB5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919" w:type="pct"/>
          </w:tcPr>
          <w:p w14:paraId="583FC4F6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38 (0,09 – 1,71)</w:t>
            </w:r>
          </w:p>
        </w:tc>
        <w:tc>
          <w:tcPr>
            <w:tcW w:w="511" w:type="pct"/>
          </w:tcPr>
          <w:p w14:paraId="2173F1A8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21</w:t>
            </w:r>
          </w:p>
        </w:tc>
        <w:tc>
          <w:tcPr>
            <w:tcW w:w="919" w:type="pct"/>
          </w:tcPr>
          <w:p w14:paraId="780A6DCE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43236562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69DF88E6" w14:textId="77777777" w:rsidTr="0039189A">
        <w:tc>
          <w:tcPr>
            <w:tcW w:w="712" w:type="pct"/>
            <w:vMerge w:val="restart"/>
            <w:vAlign w:val="center"/>
          </w:tcPr>
          <w:p w14:paraId="3B4BEFB1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Histology</w:t>
            </w:r>
          </w:p>
        </w:tc>
        <w:tc>
          <w:tcPr>
            <w:tcW w:w="1327" w:type="pct"/>
            <w:vAlign w:val="center"/>
          </w:tcPr>
          <w:p w14:paraId="6B373516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SCC</w:t>
            </w:r>
          </w:p>
        </w:tc>
        <w:tc>
          <w:tcPr>
            <w:tcW w:w="919" w:type="pct"/>
          </w:tcPr>
          <w:p w14:paraId="3FFC7A63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Cs/>
                <w:color w:val="000000" w:themeColor="text1"/>
                <w:sz w:val="14"/>
                <w:szCs w:val="14"/>
                <w:lang w:val="en-US"/>
              </w:rPr>
              <w:t>1.00 (Reference)</w:t>
            </w:r>
          </w:p>
        </w:tc>
        <w:tc>
          <w:tcPr>
            <w:tcW w:w="511" w:type="pct"/>
          </w:tcPr>
          <w:p w14:paraId="53F0094C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9" w:type="pct"/>
          </w:tcPr>
          <w:p w14:paraId="3AA18093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60CE6AAE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402956F1" w14:textId="77777777" w:rsidTr="0039189A">
        <w:tc>
          <w:tcPr>
            <w:tcW w:w="712" w:type="pct"/>
            <w:vMerge/>
            <w:vAlign w:val="center"/>
          </w:tcPr>
          <w:p w14:paraId="3F93CAC7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ind w:left="176"/>
              <w:rPr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27" w:type="pct"/>
            <w:vAlign w:val="center"/>
          </w:tcPr>
          <w:p w14:paraId="23D70B5D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Non-SCC</w:t>
            </w:r>
          </w:p>
        </w:tc>
        <w:tc>
          <w:tcPr>
            <w:tcW w:w="919" w:type="pct"/>
          </w:tcPr>
          <w:p w14:paraId="0BDBA4D0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73 (0,27 – 1,91)</w:t>
            </w:r>
          </w:p>
        </w:tc>
        <w:tc>
          <w:tcPr>
            <w:tcW w:w="511" w:type="pct"/>
          </w:tcPr>
          <w:p w14:paraId="044E719E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52</w:t>
            </w:r>
          </w:p>
        </w:tc>
        <w:tc>
          <w:tcPr>
            <w:tcW w:w="919" w:type="pct"/>
          </w:tcPr>
          <w:p w14:paraId="50697AC3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799765CD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1E3AFCD9" w14:textId="77777777" w:rsidTr="0039189A">
        <w:tc>
          <w:tcPr>
            <w:tcW w:w="712" w:type="pct"/>
            <w:vMerge w:val="restart"/>
            <w:vAlign w:val="center"/>
          </w:tcPr>
          <w:p w14:paraId="0CF943EE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ECOG PS</w:t>
            </w:r>
          </w:p>
        </w:tc>
        <w:tc>
          <w:tcPr>
            <w:tcW w:w="1327" w:type="pct"/>
            <w:vAlign w:val="center"/>
          </w:tcPr>
          <w:p w14:paraId="51AFB5E9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-1</w:t>
            </w:r>
          </w:p>
        </w:tc>
        <w:tc>
          <w:tcPr>
            <w:tcW w:w="919" w:type="pct"/>
          </w:tcPr>
          <w:p w14:paraId="5CE28B2D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1.00 (Reference)</w:t>
            </w:r>
          </w:p>
        </w:tc>
        <w:tc>
          <w:tcPr>
            <w:tcW w:w="511" w:type="pct"/>
          </w:tcPr>
          <w:p w14:paraId="7A022DE3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9" w:type="pct"/>
          </w:tcPr>
          <w:p w14:paraId="40A756ED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6EBE8681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5E39E574" w14:textId="77777777" w:rsidTr="0039189A">
        <w:tc>
          <w:tcPr>
            <w:tcW w:w="712" w:type="pct"/>
            <w:vMerge/>
            <w:vAlign w:val="center"/>
          </w:tcPr>
          <w:p w14:paraId="5802DF95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27" w:type="pct"/>
            <w:vAlign w:val="center"/>
          </w:tcPr>
          <w:p w14:paraId="01482D4D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919" w:type="pct"/>
          </w:tcPr>
          <w:p w14:paraId="48FE921A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4.03 (1.45- 11.11)</w:t>
            </w:r>
          </w:p>
        </w:tc>
        <w:tc>
          <w:tcPr>
            <w:tcW w:w="511" w:type="pct"/>
          </w:tcPr>
          <w:p w14:paraId="6937D2F3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0.007</w:t>
            </w:r>
          </w:p>
        </w:tc>
        <w:tc>
          <w:tcPr>
            <w:tcW w:w="919" w:type="pct"/>
          </w:tcPr>
          <w:p w14:paraId="1DA4A1FA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4.03 (1.45- 11.11)</w:t>
            </w:r>
          </w:p>
        </w:tc>
        <w:tc>
          <w:tcPr>
            <w:tcW w:w="612" w:type="pct"/>
          </w:tcPr>
          <w:p w14:paraId="4FE6A44C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0.007</w:t>
            </w:r>
          </w:p>
        </w:tc>
      </w:tr>
      <w:tr w:rsidR="0039189A" w:rsidRPr="001837EC" w14:paraId="5A2A334F" w14:textId="77777777" w:rsidTr="0039189A">
        <w:tc>
          <w:tcPr>
            <w:tcW w:w="712" w:type="pct"/>
            <w:vMerge w:val="restart"/>
            <w:vAlign w:val="center"/>
          </w:tcPr>
          <w:p w14:paraId="6E2477EB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Treatment</w:t>
            </w:r>
          </w:p>
        </w:tc>
        <w:tc>
          <w:tcPr>
            <w:tcW w:w="1327" w:type="pct"/>
            <w:vAlign w:val="center"/>
          </w:tcPr>
          <w:p w14:paraId="081957FA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pembro</w:t>
            </w:r>
            <w:proofErr w:type="spellEnd"/>
          </w:p>
        </w:tc>
        <w:tc>
          <w:tcPr>
            <w:tcW w:w="919" w:type="pct"/>
          </w:tcPr>
          <w:p w14:paraId="4F50D0FC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1.00 (Reference)</w:t>
            </w:r>
          </w:p>
        </w:tc>
        <w:tc>
          <w:tcPr>
            <w:tcW w:w="511" w:type="pct"/>
          </w:tcPr>
          <w:p w14:paraId="6A6E321B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9" w:type="pct"/>
          </w:tcPr>
          <w:p w14:paraId="2085187E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2D0955B8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7653C8D3" w14:textId="77777777" w:rsidTr="0039189A">
        <w:tc>
          <w:tcPr>
            <w:tcW w:w="712" w:type="pct"/>
            <w:vMerge/>
            <w:vAlign w:val="center"/>
          </w:tcPr>
          <w:p w14:paraId="1FFF31C5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27" w:type="pct"/>
            <w:vAlign w:val="center"/>
          </w:tcPr>
          <w:p w14:paraId="1C2524C4" w14:textId="3A8F6EC7" w:rsidR="00166BCF" w:rsidRPr="001837EC" w:rsidRDefault="00BE651B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o</w:t>
            </w:r>
            <w:r w:rsidR="00166BCF" w:rsidRPr="001837EC">
              <w:rPr>
                <w:color w:val="000000" w:themeColor="text1"/>
                <w:sz w:val="14"/>
                <w:szCs w:val="14"/>
                <w:lang w:val="en-US"/>
              </w:rPr>
              <w:t>thers</w:t>
            </w:r>
          </w:p>
        </w:tc>
        <w:tc>
          <w:tcPr>
            <w:tcW w:w="919" w:type="pct"/>
          </w:tcPr>
          <w:p w14:paraId="580030A5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1.08 (0.39 – 3.04)</w:t>
            </w:r>
          </w:p>
        </w:tc>
        <w:tc>
          <w:tcPr>
            <w:tcW w:w="511" w:type="pct"/>
          </w:tcPr>
          <w:p w14:paraId="1A5701AF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88</w:t>
            </w:r>
          </w:p>
        </w:tc>
        <w:tc>
          <w:tcPr>
            <w:tcW w:w="919" w:type="pct"/>
          </w:tcPr>
          <w:p w14:paraId="16E864F4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</w:tcPr>
          <w:p w14:paraId="6C7597F7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78734D9A" w14:textId="77777777" w:rsidTr="0039189A">
        <w:tc>
          <w:tcPr>
            <w:tcW w:w="712" w:type="pct"/>
            <w:vMerge w:val="restart"/>
            <w:vAlign w:val="center"/>
          </w:tcPr>
          <w:p w14:paraId="074C4EA7" w14:textId="77777777" w:rsidR="00166BCF" w:rsidRPr="001837EC" w:rsidRDefault="00166BCF" w:rsidP="0039189A">
            <w:pPr>
              <w:pStyle w:val="Contenidodelatabla"/>
              <w:spacing w:line="360" w:lineRule="auto"/>
              <w:ind w:left="4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Tissue PD-L1 (TPS)</w:t>
            </w:r>
          </w:p>
        </w:tc>
        <w:tc>
          <w:tcPr>
            <w:tcW w:w="1327" w:type="pct"/>
            <w:vAlign w:val="center"/>
          </w:tcPr>
          <w:p w14:paraId="157203DC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&lt;1%</w:t>
            </w:r>
          </w:p>
        </w:tc>
        <w:tc>
          <w:tcPr>
            <w:tcW w:w="919" w:type="pct"/>
            <w:vAlign w:val="center"/>
          </w:tcPr>
          <w:p w14:paraId="520AC252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53 (0.14 – 1.98)</w:t>
            </w:r>
          </w:p>
        </w:tc>
        <w:tc>
          <w:tcPr>
            <w:tcW w:w="511" w:type="pct"/>
            <w:vAlign w:val="center"/>
          </w:tcPr>
          <w:p w14:paraId="01CDB4DC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35</w:t>
            </w:r>
          </w:p>
        </w:tc>
        <w:tc>
          <w:tcPr>
            <w:tcW w:w="919" w:type="pct"/>
            <w:vAlign w:val="center"/>
          </w:tcPr>
          <w:p w14:paraId="4BA01312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57086764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</w:tr>
      <w:tr w:rsidR="0039189A" w:rsidRPr="001837EC" w14:paraId="7B1813BD" w14:textId="77777777" w:rsidTr="0039189A">
        <w:tc>
          <w:tcPr>
            <w:tcW w:w="712" w:type="pct"/>
            <w:vMerge/>
            <w:vAlign w:val="center"/>
          </w:tcPr>
          <w:p w14:paraId="7A750AD2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ind w:left="4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27" w:type="pct"/>
            <w:vAlign w:val="center"/>
          </w:tcPr>
          <w:p w14:paraId="772D207C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1-49%</w:t>
            </w:r>
          </w:p>
        </w:tc>
        <w:tc>
          <w:tcPr>
            <w:tcW w:w="919" w:type="pct"/>
            <w:vAlign w:val="center"/>
          </w:tcPr>
          <w:p w14:paraId="19441B2D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1.00 (Reference)</w:t>
            </w:r>
          </w:p>
        </w:tc>
        <w:tc>
          <w:tcPr>
            <w:tcW w:w="511" w:type="pct"/>
            <w:vAlign w:val="center"/>
          </w:tcPr>
          <w:p w14:paraId="64D35700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9" w:type="pct"/>
            <w:vAlign w:val="center"/>
          </w:tcPr>
          <w:p w14:paraId="1ABD8A0C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7465A92D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</w:tr>
      <w:tr w:rsidR="0039189A" w:rsidRPr="001837EC" w14:paraId="2BDE571B" w14:textId="77777777" w:rsidTr="0039189A">
        <w:tc>
          <w:tcPr>
            <w:tcW w:w="712" w:type="pct"/>
            <w:vMerge/>
            <w:vAlign w:val="center"/>
          </w:tcPr>
          <w:p w14:paraId="65BA252E" w14:textId="77777777" w:rsidR="00166BCF" w:rsidRPr="001837EC" w:rsidRDefault="00166BCF" w:rsidP="0039189A">
            <w:pPr>
              <w:pStyle w:val="Contenidodelatabla"/>
              <w:spacing w:line="360" w:lineRule="auto"/>
              <w:ind w:left="4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27" w:type="pct"/>
            <w:vAlign w:val="center"/>
          </w:tcPr>
          <w:p w14:paraId="313148BA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≥50%</w:t>
            </w:r>
          </w:p>
        </w:tc>
        <w:tc>
          <w:tcPr>
            <w:tcW w:w="919" w:type="pct"/>
            <w:vAlign w:val="center"/>
          </w:tcPr>
          <w:p w14:paraId="4ABFDA71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96 (0.34 – 2.72)</w:t>
            </w:r>
          </w:p>
        </w:tc>
        <w:tc>
          <w:tcPr>
            <w:tcW w:w="511" w:type="pct"/>
            <w:vAlign w:val="center"/>
          </w:tcPr>
          <w:p w14:paraId="3D2BF6D8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94</w:t>
            </w:r>
          </w:p>
        </w:tc>
        <w:tc>
          <w:tcPr>
            <w:tcW w:w="919" w:type="pct"/>
            <w:vAlign w:val="center"/>
          </w:tcPr>
          <w:p w14:paraId="5AA9957B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36D887CB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</w:tr>
      <w:tr w:rsidR="0039189A" w:rsidRPr="001837EC" w14:paraId="52F1921D" w14:textId="77777777" w:rsidTr="0039189A">
        <w:tc>
          <w:tcPr>
            <w:tcW w:w="712" w:type="pct"/>
            <w:vMerge w:val="restart"/>
            <w:vAlign w:val="center"/>
          </w:tcPr>
          <w:p w14:paraId="0BC070EB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ind w:left="4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</w:rPr>
              <w:t>Δ</w:t>
            </w:r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 xml:space="preserve"> EV </w:t>
            </w:r>
            <w:proofErr w:type="spellStart"/>
            <w:r w:rsidRPr="001837EC">
              <w:rPr>
                <w:b/>
                <w:color w:val="000000" w:themeColor="text1"/>
                <w:sz w:val="14"/>
                <w:szCs w:val="14"/>
                <w:lang w:val="en-US"/>
              </w:rPr>
              <w:t>cfEV</w:t>
            </w:r>
            <w:proofErr w:type="spellEnd"/>
          </w:p>
        </w:tc>
        <w:tc>
          <w:tcPr>
            <w:tcW w:w="1327" w:type="pct"/>
            <w:vAlign w:val="center"/>
          </w:tcPr>
          <w:p w14:paraId="70B88D22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≥20%</w:t>
            </w:r>
          </w:p>
        </w:tc>
        <w:tc>
          <w:tcPr>
            <w:tcW w:w="919" w:type="pct"/>
            <w:vAlign w:val="center"/>
          </w:tcPr>
          <w:p w14:paraId="730B402B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1.00 (Reference)</w:t>
            </w:r>
          </w:p>
        </w:tc>
        <w:tc>
          <w:tcPr>
            <w:tcW w:w="511" w:type="pct"/>
            <w:vAlign w:val="center"/>
          </w:tcPr>
          <w:p w14:paraId="11A9A457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19" w:type="pct"/>
            <w:vAlign w:val="center"/>
          </w:tcPr>
          <w:p w14:paraId="341254AE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3E475E18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</w:p>
        </w:tc>
      </w:tr>
      <w:tr w:rsidR="0039189A" w:rsidRPr="001837EC" w14:paraId="2D11BAC0" w14:textId="77777777" w:rsidTr="0039189A">
        <w:tc>
          <w:tcPr>
            <w:tcW w:w="712" w:type="pct"/>
            <w:vMerge/>
            <w:vAlign w:val="center"/>
          </w:tcPr>
          <w:p w14:paraId="187F42BF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ind w:left="4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327" w:type="pct"/>
            <w:vAlign w:val="center"/>
          </w:tcPr>
          <w:p w14:paraId="6530558D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&lt; 20%</w:t>
            </w:r>
          </w:p>
        </w:tc>
        <w:tc>
          <w:tcPr>
            <w:tcW w:w="919" w:type="pct"/>
            <w:vAlign w:val="center"/>
          </w:tcPr>
          <w:p w14:paraId="0A4EFCF5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41 (0.15 – 1.11)</w:t>
            </w:r>
          </w:p>
        </w:tc>
        <w:tc>
          <w:tcPr>
            <w:tcW w:w="511" w:type="pct"/>
            <w:vAlign w:val="center"/>
          </w:tcPr>
          <w:p w14:paraId="134B0AB7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color w:val="000000" w:themeColor="text1"/>
                <w:sz w:val="14"/>
                <w:szCs w:val="14"/>
                <w:lang w:val="en-US"/>
              </w:rPr>
              <w:t>0.08</w:t>
            </w:r>
          </w:p>
        </w:tc>
        <w:tc>
          <w:tcPr>
            <w:tcW w:w="919" w:type="pct"/>
            <w:vAlign w:val="center"/>
          </w:tcPr>
          <w:p w14:paraId="40E6BB70" w14:textId="77777777" w:rsidR="00166BCF" w:rsidRPr="001837EC" w:rsidRDefault="00166BCF" w:rsidP="0039189A">
            <w:pPr>
              <w:pStyle w:val="Contenidodelatabla"/>
              <w:spacing w:line="360" w:lineRule="auto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612" w:type="pct"/>
            <w:vAlign w:val="center"/>
          </w:tcPr>
          <w:p w14:paraId="6EB190ED" w14:textId="77777777" w:rsidR="00166BCF" w:rsidRPr="001837EC" w:rsidRDefault="00166BCF" w:rsidP="0039189A">
            <w:pPr>
              <w:pStyle w:val="Contenidodelatabla"/>
              <w:snapToGrid w:val="0"/>
              <w:spacing w:line="360" w:lineRule="auto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</w:tbl>
    <w:p w14:paraId="574D4F76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3787E681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530D950D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5BC7E41E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4254BA1A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1591C31E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FA21A55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04532357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6CCF33E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33339677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04DC21BD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3D2F9015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7FC2EFB3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5551B5CF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0BCAC7B9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6775B7F6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299C9F24" w14:textId="1BADC4A1" w:rsidR="00166BCF" w:rsidRPr="001837EC" w:rsidRDefault="00166BCF" w:rsidP="003918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837E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ry table S4.</w:t>
      </w:r>
      <w:r w:rsidRPr="001837E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Association between clinical characteristics and circulating </w:t>
      </w:r>
      <w:r w:rsidR="00FE2138"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>extracellular vesicle</w:t>
      </w:r>
      <w:r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 protein </w:t>
      </w:r>
      <w:r w:rsidR="00862359"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level </w:t>
      </w:r>
      <w:r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>(</w:t>
      </w:r>
      <w:proofErr w:type="spellStart"/>
      <w:r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>cfEV</w:t>
      </w:r>
      <w:proofErr w:type="spellEnd"/>
      <w:r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>) dynamics</w:t>
      </w:r>
      <w:r w:rsidR="00FE2138"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 in enrolled patients</w:t>
      </w:r>
      <w:r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>.</w:t>
      </w:r>
      <w:r w:rsidR="00BE651B" w:rsidRPr="001837E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:lang w:val="en-US"/>
          <w14:ligatures w14:val="none"/>
        </w:rPr>
        <w:t xml:space="preserve"> </w:t>
      </w:r>
      <w:r w:rsidR="00BE651B" w:rsidRPr="001837EC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US"/>
          <w14:ligatures w14:val="none"/>
        </w:rPr>
        <w:t xml:space="preserve">Abbreviations: </w:t>
      </w:r>
      <w:proofErr w:type="spellStart"/>
      <w:r w:rsidR="00BE651B" w:rsidRPr="001837EC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US"/>
          <w14:ligatures w14:val="none"/>
        </w:rPr>
        <w:t>cfEV</w:t>
      </w:r>
      <w:proofErr w:type="spellEnd"/>
      <w:r w:rsidR="00BE651B" w:rsidRPr="001837EC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US"/>
          <w14:ligatures w14:val="none"/>
        </w:rPr>
        <w:t>, cell-free EV protein levels; ECOG PS, Eastern Cooperative Oncology Group Performance Status; TPS, tumor proportion core; PFS, progression-free survival; OS, overall survival.</w:t>
      </w:r>
    </w:p>
    <w:p w14:paraId="145A8233" w14:textId="77777777" w:rsidR="00166BCF" w:rsidRPr="001837EC" w:rsidRDefault="00166BCF" w:rsidP="0039189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2"/>
        <w:gridCol w:w="1941"/>
        <w:gridCol w:w="1945"/>
        <w:gridCol w:w="1949"/>
        <w:gridCol w:w="1945"/>
        <w:gridCol w:w="6"/>
      </w:tblGrid>
      <w:tr w:rsidR="0039189A" w:rsidRPr="001837EC" w14:paraId="0530DE2E" w14:textId="77777777" w:rsidTr="001837EC">
        <w:trPr>
          <w:trHeight w:val="746"/>
        </w:trPr>
        <w:tc>
          <w:tcPr>
            <w:tcW w:w="1965" w:type="pct"/>
            <w:gridSpan w:val="2"/>
            <w:shd w:val="clear" w:color="auto" w:fill="FFFFFF"/>
            <w:vAlign w:val="center"/>
          </w:tcPr>
          <w:p w14:paraId="7A9FE23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  <w:p w14:paraId="62B535A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022" w:type="pct"/>
            <w:gridSpan w:val="2"/>
            <w:shd w:val="clear" w:color="auto" w:fill="FFFFFF"/>
            <w:vAlign w:val="center"/>
          </w:tcPr>
          <w:p w14:paraId="5CD96A4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Population</w:t>
            </w:r>
          </w:p>
        </w:tc>
        <w:tc>
          <w:tcPr>
            <w:tcW w:w="1013" w:type="pct"/>
            <w:gridSpan w:val="2"/>
            <w:shd w:val="clear" w:color="auto" w:fill="FFFFFF"/>
            <w:vAlign w:val="center"/>
          </w:tcPr>
          <w:p w14:paraId="1BCF926B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p-value</w:t>
            </w:r>
          </w:p>
        </w:tc>
      </w:tr>
      <w:tr w:rsidR="0039189A" w:rsidRPr="001837EC" w14:paraId="55B20DA5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1965" w:type="pct"/>
            <w:gridSpan w:val="2"/>
            <w:shd w:val="clear" w:color="auto" w:fill="FFFFFF"/>
            <w:vAlign w:val="center"/>
          </w:tcPr>
          <w:p w14:paraId="3EC82CE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Characteristics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06E86F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  <w:t xml:space="preserve">N° </w:t>
            </w:r>
            <w:proofErr w:type="spellStart"/>
            <w:r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  <w:t>cfEV</w:t>
            </w:r>
            <w:proofErr w:type="spellEnd"/>
            <w:r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  <w:t>&lt;20% (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B3D43D1" w14:textId="792A5DF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  <w:t xml:space="preserve">N° </w:t>
            </w:r>
            <w:proofErr w:type="spellStart"/>
            <w:r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  <w:t>cfEV</w:t>
            </w:r>
            <w:proofErr w:type="spellEnd"/>
            <w:r w:rsidR="00BE651B"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  <w:t xml:space="preserve"> ≥</w:t>
            </w:r>
            <w:r w:rsidRPr="001837E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  <w:t>20% (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085F93B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7B3D75FE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2AC2680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7F1EB74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n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8690E1B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 (69.2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14F056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 (63.6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5F8E902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56</w:t>
            </w:r>
          </w:p>
        </w:tc>
      </w:tr>
      <w:tr w:rsidR="0039189A" w:rsidRPr="001837EC" w14:paraId="29C23260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7FE4903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7E7CE956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omen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19108F57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0.8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B57C34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6.4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60EAC63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2881D9CF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1A1347E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70BAE14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an ± Standard deviation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C624C7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9 +/-7.5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21D71F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2 +/-9.6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6EAAC62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41</w:t>
            </w:r>
          </w:p>
        </w:tc>
      </w:tr>
      <w:tr w:rsidR="0039189A" w:rsidRPr="001837EC" w14:paraId="2B4C1237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188DA0D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0C60D66A" w14:textId="5DDCFD58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&lt;65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A0E66B6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5.4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15875BE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27.3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04DCF267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41</w:t>
            </w:r>
          </w:p>
        </w:tc>
      </w:tr>
      <w:tr w:rsidR="0039189A" w:rsidRPr="001837EC" w14:paraId="0274A5A8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206395A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27721BE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≥65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FA5A27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 (84.6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056B3D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 (72.7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493E9F5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342DA5B6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5003BC9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Smoking habits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3A673DF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ever smoker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5C1B57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23.1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135AF2D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2323EC5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36</w:t>
            </w:r>
          </w:p>
        </w:tc>
      </w:tr>
      <w:tr w:rsidR="0039189A" w:rsidRPr="001837EC" w14:paraId="5EFD7792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563AF92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2F7441C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Current or former smoker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1A0D350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 (76.9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07B757E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 (90.9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1FB4326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3456A2DF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3CE10F0E" w14:textId="01EFF1B0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ECOG PS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210B5EF5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-1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C46B2C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 (69.2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F461520" w14:textId="6D17A2CF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45.5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4EA53E5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2</w:t>
            </w:r>
          </w:p>
        </w:tc>
      </w:tr>
      <w:tr w:rsidR="0039189A" w:rsidRPr="001837EC" w14:paraId="6E20BA78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7AB30F1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4257BE07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3B21DB0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0.8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1CDB5B4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 (54.5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2649893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6EC133D8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789E8B1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Histological subtype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754B218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on-SCC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E5179E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 (61.5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6BF631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 (90.9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274A76E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12</w:t>
            </w:r>
          </w:p>
        </w:tc>
      </w:tr>
      <w:tr w:rsidR="0039189A" w:rsidRPr="001837EC" w14:paraId="019580BE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04EEC5D5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57282045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SCC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396AD12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38.5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1E5C59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76D918B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1FDDAD51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5F78BA49" w14:textId="3ECDD00B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Molecular diagnostics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358F646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GFR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90AA4B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0.8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085E0BA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6.4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1AF0B85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7</w:t>
            </w:r>
          </w:p>
        </w:tc>
      </w:tr>
      <w:tr w:rsidR="0039189A" w:rsidRPr="001837EC" w14:paraId="548EE8F7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164EB4A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64741A71" w14:textId="78B315AD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LK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527435B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E4FDFE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27.3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394CDB8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58119798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098C2F8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6208728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ROS-1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91DD9F6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093FB26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6BAC9D0B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5ADD2392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35F191F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0F78775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T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1B87CFB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 (69.2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438DB1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27.3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543A47B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48FDAF29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70AA82C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Tissue PD-L1 (TPS)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5869392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egative (&lt;1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7C38ED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6.7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044B0AD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 (27.3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4DEAEFC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66</w:t>
            </w:r>
          </w:p>
        </w:tc>
      </w:tr>
      <w:tr w:rsidR="0039189A" w:rsidRPr="001837EC" w14:paraId="05C87F6A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47359A2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6E669C7B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Low expression (1-49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18E193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 (50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36B0B0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6 (54.5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6C94067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72EFB922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77CCAEF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02603E8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High expression (≥50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14C696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3.3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B73BD5B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8.2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123413F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35D4D1AB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719E4097" w14:textId="09538C55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Site of disease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5F20C8C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Intra-thoracic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07C3781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38.5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0E32FF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44.4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56B34116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56</w:t>
            </w:r>
          </w:p>
        </w:tc>
      </w:tr>
      <w:tr w:rsidR="0039189A" w:rsidRPr="001837EC" w14:paraId="4F299169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407C5D7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7E19AD76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xtra-thoracic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3A2079E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 (61.5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0AF1A4C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55.6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734C3F6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48F14DDB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08BC432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Treatment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39684EF6" w14:textId="379193A2" w:rsidR="00E82A93" w:rsidRPr="001837EC" w:rsidRDefault="00BE651B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</w:t>
            </w:r>
            <w:r w:rsidR="00E82A93"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mbro</w:t>
            </w: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lizumab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71AA048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0.8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27C0AE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0BBC115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7</w:t>
            </w:r>
          </w:p>
        </w:tc>
      </w:tr>
      <w:tr w:rsidR="0039189A" w:rsidRPr="001837EC" w14:paraId="428BF241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6C44A6F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20C56A55" w14:textId="201D723C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CT+/- </w:t>
            </w:r>
            <w:r w:rsidR="00BE651B"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</w:t>
            </w: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embro</w:t>
            </w:r>
            <w:r w:rsidR="00BE651B"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lizumab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08CFF3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38.5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C28C87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8.2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53A02A8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29F37EC6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0DD97B76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6B621B2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ALK-TKI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DB8BDB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35252B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6.4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283C3CC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4BC91BA0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7D53306B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7B756570" w14:textId="37C72CDD" w:rsidR="00E82A93" w:rsidRPr="001837EC" w:rsidRDefault="00BE651B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o</w:t>
            </w:r>
            <w:r w:rsidR="00E82A93"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simertinib</w:t>
            </w:r>
            <w:proofErr w:type="spellEnd"/>
          </w:p>
        </w:tc>
        <w:tc>
          <w:tcPr>
            <w:tcW w:w="1010" w:type="pct"/>
            <w:shd w:val="clear" w:color="auto" w:fill="FFFFFF"/>
            <w:vAlign w:val="center"/>
          </w:tcPr>
          <w:p w14:paraId="61C1818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0.8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793246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4 (36.4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42E7A59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1AFEE793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7D35ADAD" w14:textId="653B3D5E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Radiologic response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0F54BCE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Complete response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0E0023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6CC30F4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 (0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122E730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7</w:t>
            </w:r>
          </w:p>
        </w:tc>
      </w:tr>
      <w:tr w:rsidR="0039189A" w:rsidRPr="001837EC" w14:paraId="7196FF0C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4006AFB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5B8F097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artial response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196B1737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 (69.2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3C664B8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45.5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3B6D77B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5635CC6E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48C35F7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0A31B4CB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Stable disease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FF1867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5.4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FBF8DD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 (9.1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52B072E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421397F3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68F08C1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6F3B89C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Progressive disease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A206F7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5.4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96093C7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45.5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7911FC9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664B2E3F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04B92B8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  <w:t>Progression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4EC8BE1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0631CB4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38.5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3F5048D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8.2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06076F7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6</w:t>
            </w:r>
          </w:p>
        </w:tc>
      </w:tr>
      <w:tr w:rsidR="0039189A" w:rsidRPr="001837EC" w14:paraId="2EBA87C3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6D3A0BD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66E41E1A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863A8E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 (61.5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0252ACF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 (81.8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38C312F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5EA4F46A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shd w:val="clear" w:color="auto" w:fill="FFFFFF"/>
            <w:vAlign w:val="center"/>
          </w:tcPr>
          <w:p w14:paraId="44F71703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PFS (months)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563A996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dian (95% IC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211B803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5.23 (14.93 – 35.53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3712DDF4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.27 (3.60 – 12.94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69D9ABE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07</w:t>
            </w:r>
          </w:p>
        </w:tc>
      </w:tr>
      <w:tr w:rsidR="0039189A" w:rsidRPr="001837EC" w14:paraId="0DCBF278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 w:val="restart"/>
            <w:shd w:val="clear" w:color="auto" w:fill="FFFFFF"/>
            <w:vAlign w:val="center"/>
          </w:tcPr>
          <w:p w14:paraId="7941807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Death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60EB3085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39B15AE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8 (61.5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63F9EC32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9 (81.8%)</w:t>
            </w:r>
          </w:p>
        </w:tc>
        <w:tc>
          <w:tcPr>
            <w:tcW w:w="1010" w:type="pct"/>
            <w:vMerge w:val="restart"/>
            <w:shd w:val="clear" w:color="auto" w:fill="FFFFFF"/>
            <w:vAlign w:val="center"/>
          </w:tcPr>
          <w:p w14:paraId="05E7198D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26</w:t>
            </w:r>
          </w:p>
        </w:tc>
      </w:tr>
      <w:tr w:rsidR="0039189A" w:rsidRPr="001837EC" w14:paraId="6F62668E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vMerge/>
            <w:shd w:val="clear" w:color="auto" w:fill="FFFFFF"/>
            <w:vAlign w:val="center"/>
          </w:tcPr>
          <w:p w14:paraId="64219A9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08" w:type="pct"/>
            <w:shd w:val="clear" w:color="auto" w:fill="FFFFFF"/>
            <w:vAlign w:val="center"/>
          </w:tcPr>
          <w:p w14:paraId="7833969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No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6E264BD1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5 (38.5%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4E378D15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 (18.2%)</w:t>
            </w:r>
          </w:p>
        </w:tc>
        <w:tc>
          <w:tcPr>
            <w:tcW w:w="1010" w:type="pct"/>
            <w:vMerge/>
            <w:shd w:val="clear" w:color="auto" w:fill="FFFFFF"/>
            <w:vAlign w:val="center"/>
          </w:tcPr>
          <w:p w14:paraId="442C37B8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39189A" w:rsidRPr="001837EC" w14:paraId="2301ED64" w14:textId="77777777" w:rsidTr="001837E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gridAfter w:val="1"/>
          <w:wAfter w:w="6" w:type="pct"/>
          <w:trHeight w:val="23"/>
        </w:trPr>
        <w:tc>
          <w:tcPr>
            <w:tcW w:w="957" w:type="pct"/>
            <w:shd w:val="clear" w:color="auto" w:fill="FFFFFF"/>
            <w:vAlign w:val="center"/>
          </w:tcPr>
          <w:p w14:paraId="2D055830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OS (months)</w:t>
            </w:r>
          </w:p>
        </w:tc>
        <w:tc>
          <w:tcPr>
            <w:tcW w:w="1008" w:type="pct"/>
            <w:shd w:val="clear" w:color="auto" w:fill="FFFFFF"/>
            <w:vAlign w:val="center"/>
          </w:tcPr>
          <w:p w14:paraId="4114F3FE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Median (range)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5BE126D9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30.00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679C28EC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0.80</w:t>
            </w:r>
          </w:p>
        </w:tc>
        <w:tc>
          <w:tcPr>
            <w:tcW w:w="1010" w:type="pct"/>
            <w:shd w:val="clear" w:color="auto" w:fill="FFFFFF"/>
            <w:vAlign w:val="center"/>
          </w:tcPr>
          <w:p w14:paraId="6CDADA9F" w14:textId="77777777" w:rsidR="00E82A93" w:rsidRPr="001837EC" w:rsidRDefault="00E82A93" w:rsidP="001837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1837E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.51</w:t>
            </w:r>
          </w:p>
        </w:tc>
      </w:tr>
    </w:tbl>
    <w:p w14:paraId="4DEF5C4A" w14:textId="77777777" w:rsidR="009E28D1" w:rsidRPr="001837EC" w:rsidRDefault="009E28D1" w:rsidP="0039189A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CE422A8" w14:textId="77777777" w:rsidR="009E28D1" w:rsidRPr="001837EC" w:rsidRDefault="009E28D1" w:rsidP="0039189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CDDA09" w14:textId="77777777" w:rsidR="009E28D1" w:rsidRPr="001837EC" w:rsidRDefault="009E28D1" w:rsidP="0039189A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9E28D1" w:rsidRPr="001837EC" w:rsidSect="001B36E3">
      <w:pgSz w:w="11906" w:h="16838"/>
      <w:pgMar w:top="1418" w:right="1134" w:bottom="1134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yMLYwMbIwNTGwtDRU0lEKTi0uzszPAymwqAUA3AZwJywAAAA="/>
  </w:docVars>
  <w:rsids>
    <w:rsidRoot w:val="007B6725"/>
    <w:rsid w:val="000F75C9"/>
    <w:rsid w:val="00166BCF"/>
    <w:rsid w:val="00173974"/>
    <w:rsid w:val="001837EC"/>
    <w:rsid w:val="001B36E3"/>
    <w:rsid w:val="001D481B"/>
    <w:rsid w:val="0020057A"/>
    <w:rsid w:val="00255AAB"/>
    <w:rsid w:val="002902FC"/>
    <w:rsid w:val="002A3FEB"/>
    <w:rsid w:val="0032734C"/>
    <w:rsid w:val="0036571F"/>
    <w:rsid w:val="0039189A"/>
    <w:rsid w:val="003B42A6"/>
    <w:rsid w:val="003B4E53"/>
    <w:rsid w:val="003C12E4"/>
    <w:rsid w:val="003E50E1"/>
    <w:rsid w:val="00432C46"/>
    <w:rsid w:val="00445731"/>
    <w:rsid w:val="004B1464"/>
    <w:rsid w:val="004C1F5B"/>
    <w:rsid w:val="004D28B3"/>
    <w:rsid w:val="005148FC"/>
    <w:rsid w:val="005631BC"/>
    <w:rsid w:val="005C10ED"/>
    <w:rsid w:val="005F01F1"/>
    <w:rsid w:val="006455F6"/>
    <w:rsid w:val="00674E9B"/>
    <w:rsid w:val="00761653"/>
    <w:rsid w:val="007B5980"/>
    <w:rsid w:val="007B6725"/>
    <w:rsid w:val="007F7437"/>
    <w:rsid w:val="0083626E"/>
    <w:rsid w:val="00843675"/>
    <w:rsid w:val="00862359"/>
    <w:rsid w:val="0087710A"/>
    <w:rsid w:val="00883AAF"/>
    <w:rsid w:val="008B7A7B"/>
    <w:rsid w:val="008D7D14"/>
    <w:rsid w:val="00927031"/>
    <w:rsid w:val="00947C79"/>
    <w:rsid w:val="009C337C"/>
    <w:rsid w:val="009D0239"/>
    <w:rsid w:val="009E28D1"/>
    <w:rsid w:val="00A301F8"/>
    <w:rsid w:val="00A42846"/>
    <w:rsid w:val="00AB0FE8"/>
    <w:rsid w:val="00B04539"/>
    <w:rsid w:val="00B16081"/>
    <w:rsid w:val="00B62919"/>
    <w:rsid w:val="00B87E45"/>
    <w:rsid w:val="00B920BB"/>
    <w:rsid w:val="00B947B1"/>
    <w:rsid w:val="00BC2B06"/>
    <w:rsid w:val="00BE651B"/>
    <w:rsid w:val="00BE6FEE"/>
    <w:rsid w:val="00BF435B"/>
    <w:rsid w:val="00C225AE"/>
    <w:rsid w:val="00C412B4"/>
    <w:rsid w:val="00C55837"/>
    <w:rsid w:val="00CE0778"/>
    <w:rsid w:val="00D754EB"/>
    <w:rsid w:val="00D808BA"/>
    <w:rsid w:val="00DE1D8C"/>
    <w:rsid w:val="00E82A93"/>
    <w:rsid w:val="00F53738"/>
    <w:rsid w:val="00FA6A14"/>
    <w:rsid w:val="00FE1A26"/>
    <w:rsid w:val="00FE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47C9F"/>
  <w15:chartTrackingRefBased/>
  <w15:docId w15:val="{4669A076-C1DA-4812-BCB6-32490F78F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">
    <w:name w:val="Head"/>
    <w:basedOn w:val="Normale"/>
    <w:rsid w:val="007B672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  <w14:ligatures w14:val="none"/>
    </w:rPr>
  </w:style>
  <w:style w:type="table" w:styleId="Grigliatabella">
    <w:name w:val="Table Grid"/>
    <w:basedOn w:val="Tabellanormale"/>
    <w:uiPriority w:val="39"/>
    <w:rsid w:val="009E28D1"/>
    <w:pPr>
      <w:spacing w:after="0" w:line="240" w:lineRule="auto"/>
    </w:pPr>
    <w:rPr>
      <w:rFonts w:eastAsiaTheme="minorEastAsia"/>
      <w:kern w:val="0"/>
      <w:sz w:val="24"/>
      <w:szCs w:val="24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idodelatabla">
    <w:name w:val="Contenido de la tabla"/>
    <w:basedOn w:val="Normale"/>
    <w:rsid w:val="009E28D1"/>
    <w:pPr>
      <w:widowControl w:val="0"/>
      <w:suppressLineNumbers/>
      <w:suppressAutoHyphens/>
      <w:spacing w:after="0" w:line="100" w:lineRule="atLeast"/>
    </w:pPr>
    <w:rPr>
      <w:rFonts w:ascii="Times New Roman" w:eastAsia="Times New Roman" w:hAnsi="Times New Roman" w:cs="Times New Roman"/>
      <w:kern w:val="0"/>
      <w:sz w:val="24"/>
      <w:szCs w:val="24"/>
      <w:lang w:val="es-ES" w:eastAsia="hi-IN" w:bidi="hi-IN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D808BA"/>
  </w:style>
  <w:style w:type="paragraph" w:styleId="Revisione">
    <w:name w:val="Revision"/>
    <w:hidden/>
    <w:uiPriority w:val="99"/>
    <w:semiHidden/>
    <w:rsid w:val="00A301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DREA GOTTARDO</cp:lastModifiedBy>
  <cp:revision>5</cp:revision>
  <dcterms:created xsi:type="dcterms:W3CDTF">2024-07-17T11:43:00Z</dcterms:created>
  <dcterms:modified xsi:type="dcterms:W3CDTF">2024-09-02T08:19:00Z</dcterms:modified>
</cp:coreProperties>
</file>